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248"/>
        <w:gridCol w:w="1241"/>
        <w:gridCol w:w="836"/>
      </w:tblGrid>
      <w:tr w:rsidR="00B60281" w:rsidRPr="00B60281" w14:paraId="05B6D19C" w14:textId="77777777" w:rsidTr="00B47B91">
        <w:trPr>
          <w:trHeight w:val="324"/>
        </w:trPr>
        <w:tc>
          <w:tcPr>
            <w:tcW w:w="52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B32C0" w14:textId="77777777" w:rsidR="00B60281" w:rsidRPr="00B60281" w:rsidRDefault="00B60281" w:rsidP="00B602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Calibri" w:hAnsi="Times New Roman" w:cs="Times New Roman"/>
                <w:sz w:val="20"/>
                <w:szCs w:val="20"/>
              </w:rPr>
              <w:br w:type="page"/>
            </w:r>
            <w:r w:rsidRPr="00B60281">
              <w:rPr>
                <w:rFonts w:ascii="Times New Roman" w:eastAsia="Calibri" w:hAnsi="Times New Roman" w:cs="Times New Roman"/>
                <w:sz w:val="24"/>
                <w:szCs w:val="24"/>
              </w:rPr>
              <w:t>Table S1. Covariate associations with CSF YKL-40.</w:t>
            </w:r>
          </w:p>
        </w:tc>
      </w:tr>
      <w:tr w:rsidR="00B60281" w:rsidRPr="00B60281" w14:paraId="5C97A93E" w14:textId="77777777" w:rsidTr="00B47B91">
        <w:trPr>
          <w:trHeight w:val="324"/>
        </w:trPr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409B0" w14:textId="77777777" w:rsidR="00B60281" w:rsidRPr="00B60281" w:rsidRDefault="00B60281" w:rsidP="00B60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491BC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SF YKL-40</w:t>
            </w:r>
          </w:p>
        </w:tc>
      </w:tr>
      <w:tr w:rsidR="00B60281" w:rsidRPr="00B60281" w14:paraId="14319692" w14:textId="77777777" w:rsidTr="00B47B91">
        <w:trPr>
          <w:trHeight w:val="324"/>
        </w:trPr>
        <w:tc>
          <w:tcPr>
            <w:tcW w:w="32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A875" w14:textId="77777777" w:rsidR="00B60281" w:rsidRPr="00B60281" w:rsidRDefault="00B60281" w:rsidP="00B60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70CA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96B885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B602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60281" w:rsidRPr="00B60281" w14:paraId="1160A673" w14:textId="77777777" w:rsidTr="00B47B91">
        <w:trPr>
          <w:trHeight w:val="288"/>
        </w:trPr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A17C2" w14:textId="77777777" w:rsidR="00B60281" w:rsidRPr="00B60281" w:rsidRDefault="00B60281" w:rsidP="00B6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E5A92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9×10</w:t>
            </w:r>
            <w:r w:rsidRPr="00B602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857EDC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84</w:t>
            </w:r>
          </w:p>
        </w:tc>
      </w:tr>
      <w:tr w:rsidR="00B60281" w:rsidRPr="00B60281" w14:paraId="6590DE6C" w14:textId="77777777" w:rsidTr="00B47B91">
        <w:trPr>
          <w:trHeight w:val="288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4C3D" w14:textId="77777777" w:rsidR="00B60281" w:rsidRPr="00B60281" w:rsidRDefault="00B60281" w:rsidP="00B6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9E6C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5C0A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B60281" w:rsidRPr="00B60281" w14:paraId="2DD1725D" w14:textId="77777777" w:rsidTr="00B47B91">
        <w:trPr>
          <w:trHeight w:val="288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1B991" w14:textId="77777777" w:rsidR="00B60281" w:rsidRPr="00B60281" w:rsidRDefault="00B60281" w:rsidP="00B60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ba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8AB79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6F27D" w14:textId="77777777" w:rsidR="00B60281" w:rsidRPr="00B60281" w:rsidRDefault="00B60281" w:rsidP="00B60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1064FDAC" w14:textId="77777777" w:rsidR="003569AB" w:rsidRDefault="003569AB" w:rsidP="00B47B91">
      <w:bookmarkStart w:id="0" w:name="_GoBack"/>
      <w:bookmarkEnd w:id="0"/>
    </w:p>
    <w:sectPr w:rsidR="003569AB" w:rsidSect="003569AB">
      <w:headerReference w:type="even" r:id="rId6"/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652F0" w14:textId="77777777" w:rsidR="007F296C" w:rsidRDefault="007F296C">
      <w:pPr>
        <w:spacing w:after="0" w:line="240" w:lineRule="auto"/>
      </w:pPr>
      <w:r>
        <w:separator/>
      </w:r>
    </w:p>
  </w:endnote>
  <w:endnote w:type="continuationSeparator" w:id="0">
    <w:p w14:paraId="52E81022" w14:textId="77777777" w:rsidR="007F296C" w:rsidRDefault="007F2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160FB2" w14:textId="77777777" w:rsidR="007F296C" w:rsidRDefault="007F296C">
      <w:pPr>
        <w:spacing w:after="0" w:line="240" w:lineRule="auto"/>
      </w:pPr>
      <w:r>
        <w:separator/>
      </w:r>
    </w:p>
  </w:footnote>
  <w:footnote w:type="continuationSeparator" w:id="0">
    <w:p w14:paraId="58A4D172" w14:textId="77777777" w:rsidR="007F296C" w:rsidRDefault="007F2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DA4DF5" w14:textId="77777777" w:rsidR="00BE7328" w:rsidRDefault="003569AB" w:rsidP="00F47AD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D72D7" w14:textId="77777777" w:rsidR="00BE7328" w:rsidRDefault="007F296C" w:rsidP="00BE732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14309" w14:textId="7B32B45A" w:rsidR="00BE7328" w:rsidRDefault="003569AB" w:rsidP="00F47AD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7B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057E92" w14:textId="77777777" w:rsidR="00BE7328" w:rsidRDefault="007F296C" w:rsidP="00BE732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281"/>
    <w:rsid w:val="00073118"/>
    <w:rsid w:val="00077AC8"/>
    <w:rsid w:val="000F63B4"/>
    <w:rsid w:val="003569AB"/>
    <w:rsid w:val="00402468"/>
    <w:rsid w:val="007B60C5"/>
    <w:rsid w:val="007F296C"/>
    <w:rsid w:val="008E7240"/>
    <w:rsid w:val="00B47B91"/>
    <w:rsid w:val="00B60281"/>
    <w:rsid w:val="00C1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B1C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28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28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60281"/>
  </w:style>
  <w:style w:type="paragraph" w:customStyle="1" w:styleId="Acknowledgement">
    <w:name w:val="Acknowledgement"/>
    <w:basedOn w:val="Normal"/>
    <w:rsid w:val="00B60281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B6028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 Louis School of Medicin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Yuetiva</dc:creator>
  <cp:keywords/>
  <dc:description/>
  <cp:lastModifiedBy>Robles, Yuetiva</cp:lastModifiedBy>
  <cp:revision>2</cp:revision>
  <dcterms:created xsi:type="dcterms:W3CDTF">2016-10-24T18:32:00Z</dcterms:created>
  <dcterms:modified xsi:type="dcterms:W3CDTF">2016-10-24T18:32:00Z</dcterms:modified>
</cp:coreProperties>
</file>